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A8B70" w14:textId="41960D86" w:rsidR="00CE08BA" w:rsidRPr="000337CD" w:rsidRDefault="00CE08BA" w:rsidP="00CE08BA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0337CD">
        <w:rPr>
          <w:rFonts w:ascii="Times New Roman" w:hAnsi="Times New Roman" w:cs="Times New Roman"/>
          <w:b/>
          <w:bCs/>
          <w:sz w:val="32"/>
          <w:szCs w:val="32"/>
          <w:lang w:val="en-US"/>
        </w:rPr>
        <w:t>- Supplementary File 2 -</w:t>
      </w:r>
    </w:p>
    <w:p w14:paraId="2886FCE8" w14:textId="77777777" w:rsidR="00CE08BA" w:rsidRDefault="00CE08BA" w:rsidP="00B81C5A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4094A257" w14:textId="087BC6F3" w:rsidR="00B81C5A" w:rsidRPr="00CE08BA" w:rsidRDefault="00B81C5A" w:rsidP="00B81C5A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CE08B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Table </w:t>
      </w:r>
      <w:r w:rsidR="00CE08BA" w:rsidRPr="000337C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comparing </w:t>
      </w:r>
      <w:r w:rsidRPr="00CE08B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the prevalence of each comorbidity belonging to a specific category</w:t>
      </w:r>
      <w:r w:rsidR="00952D6C" w:rsidRPr="00CE08B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between subjects with Myasthenia Gravis and Healthy Controls.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2976"/>
        <w:gridCol w:w="2127"/>
        <w:gridCol w:w="992"/>
      </w:tblGrid>
      <w:tr w:rsidR="00B81C5A" w:rsidRPr="00E614C4" w14:paraId="041A3ACE" w14:textId="77777777" w:rsidTr="00627015">
        <w:trPr>
          <w:trHeight w:val="356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6C35848" w14:textId="77777777" w:rsidR="00B81C5A" w:rsidRPr="00E614C4" w:rsidRDefault="00B81C5A" w:rsidP="00627015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1E9F5F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Myasthenia Gravis</w:t>
            </w:r>
          </w:p>
          <w:p w14:paraId="74D4B17C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N=178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A9E82C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Healthy Controls</w:t>
            </w:r>
          </w:p>
          <w:p w14:paraId="773C98D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N=17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0DE3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 w:eastAsia="it-IT"/>
              </w:rPr>
              <w:t>p</w:t>
            </w:r>
          </w:p>
        </w:tc>
      </w:tr>
      <w:tr w:rsidR="00B81C5A" w:rsidRPr="00E614C4" w14:paraId="0FE54241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4E9B3E" w14:textId="77777777" w:rsidR="00B81C5A" w:rsidRPr="00E614C4" w:rsidRDefault="00B81C5A" w:rsidP="00B81C5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Thyroid diseas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A6926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3 (7.3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4A92FE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7 (9.6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F5E87F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4</w:t>
            </w:r>
          </w:p>
        </w:tc>
      </w:tr>
      <w:tr w:rsidR="00B81C5A" w:rsidRPr="00E614C4" w14:paraId="02B01724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2B8397" w14:textId="77777777" w:rsidR="00B81C5A" w:rsidRPr="00E614C4" w:rsidRDefault="00B81C5A" w:rsidP="00627015">
            <w:pPr>
              <w:ind w:left="139" w:firstLine="137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Thyroid nodules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6418BD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8 (4.5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15DF2E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4 (7.9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FBD5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2</w:t>
            </w:r>
          </w:p>
        </w:tc>
      </w:tr>
      <w:tr w:rsidR="00B81C5A" w:rsidRPr="00E614C4" w14:paraId="665772DF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7473B4" w14:textId="77777777" w:rsidR="00B81C5A" w:rsidRPr="00E614C4" w:rsidRDefault="00B81C5A" w:rsidP="00627015">
            <w:pPr>
              <w:ind w:left="139" w:firstLine="137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Goitr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7A000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5 (2.8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120826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3 (1.7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CF861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7</w:t>
            </w:r>
          </w:p>
        </w:tc>
      </w:tr>
      <w:tr w:rsidR="00B81C5A" w:rsidRPr="00E614C4" w14:paraId="371B4C43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DECB66" w14:textId="77777777" w:rsidR="00B81C5A" w:rsidRPr="00E614C4" w:rsidRDefault="00B81C5A" w:rsidP="00B81C5A">
            <w:pPr>
              <w:ind w:firstLine="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Kidney diseas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DE198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3 (7.3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346061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2 (6.7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62531C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8</w:t>
            </w:r>
          </w:p>
        </w:tc>
      </w:tr>
      <w:tr w:rsidR="00B81C5A" w:rsidRPr="00E614C4" w14:paraId="18AB5620" w14:textId="77777777" w:rsidTr="00627015">
        <w:trPr>
          <w:trHeight w:val="19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49802E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Kidney stones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C73661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8 (4.5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7E26FE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8 (4.5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AAAC9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4EB7DBB4" w14:textId="77777777" w:rsidTr="00627015">
        <w:trPr>
          <w:trHeight w:val="19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13D17C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Renal cyst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83CF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26BA8D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CF81E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71296AE2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745F3B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Chronic renal diseas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764847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3 (1.7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BFB0B9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3 (1.7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EB7661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14C2E1F7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F665D9" w14:textId="77777777" w:rsidR="00B81C5A" w:rsidRPr="00E614C4" w:rsidRDefault="00B81C5A" w:rsidP="00B81C5A">
            <w:pPr>
              <w:ind w:firstLine="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Cardiovascular diseases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AE188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41, (238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EF3BE5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1, (11.8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D9A606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05</w:t>
            </w:r>
          </w:p>
        </w:tc>
      </w:tr>
      <w:tr w:rsidR="00B81C5A" w:rsidRPr="00E614C4" w14:paraId="55BFEEA5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637389" w14:textId="77777777" w:rsidR="00B81C5A" w:rsidRPr="00E614C4" w:rsidRDefault="00B81C5A" w:rsidP="00627015">
            <w:pPr>
              <w:ind w:left="139" w:firstLine="137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Ischemic cardiopathy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40816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2 (6.7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C73278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7 (3.9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E816D0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24</w:t>
            </w:r>
          </w:p>
        </w:tc>
      </w:tr>
      <w:tr w:rsidR="00B81C5A" w:rsidRPr="00E614C4" w14:paraId="62FA5A46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331BEA" w14:textId="77777777" w:rsidR="00B81C5A" w:rsidRPr="00E614C4" w:rsidRDefault="00B81C5A" w:rsidP="00627015">
            <w:pPr>
              <w:ind w:left="139" w:firstLine="137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Arrythmia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C2B008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1 (6.2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E7FC7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8 (4.5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CC7D9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48</w:t>
            </w:r>
          </w:p>
        </w:tc>
      </w:tr>
      <w:tr w:rsidR="00B81C5A" w:rsidRPr="00E614C4" w14:paraId="0DD8FDC1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662298" w14:textId="77777777" w:rsidR="00B81C5A" w:rsidRPr="00E614C4" w:rsidRDefault="00B81C5A" w:rsidP="00627015">
            <w:pPr>
              <w:ind w:left="139" w:firstLine="137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Ventricular hypertrophy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4A0207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5 (2.8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3C9419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0A367B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6</w:t>
            </w:r>
          </w:p>
        </w:tc>
      </w:tr>
      <w:tr w:rsidR="00B81C5A" w:rsidRPr="00E614C4" w14:paraId="59628BCC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8B8C42" w14:textId="77777777" w:rsidR="00B81C5A" w:rsidRPr="00E614C4" w:rsidRDefault="00B81C5A" w:rsidP="00627015">
            <w:pPr>
              <w:ind w:left="139" w:firstLine="137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ardiac failure 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90B430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4 (2.2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5D8B1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AD38A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12</w:t>
            </w:r>
          </w:p>
        </w:tc>
      </w:tr>
      <w:tr w:rsidR="00B81C5A" w:rsidRPr="00E614C4" w14:paraId="05525204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99EEFF" w14:textId="77777777" w:rsidR="00B81C5A" w:rsidRPr="00E614C4" w:rsidRDefault="00B81C5A" w:rsidP="00627015">
            <w:pPr>
              <w:ind w:left="139" w:firstLine="137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proofErr w:type="spellStart"/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Valvulopathies</w:t>
            </w:r>
            <w:proofErr w:type="spellEnd"/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7276F8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9 (5.1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AC2C4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4 (2.2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1E954B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16</w:t>
            </w:r>
          </w:p>
        </w:tc>
      </w:tr>
      <w:tr w:rsidR="00B81C5A" w:rsidRPr="00E614C4" w14:paraId="3AD47700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2108EB" w14:textId="77777777" w:rsidR="00B81C5A" w:rsidRPr="00E614C4" w:rsidRDefault="00B81C5A" w:rsidP="00627015">
            <w:pPr>
              <w:ind w:left="139" w:firstLine="137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therosclerosis 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FF25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6 (3.4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DFEA2F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280855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3</w:t>
            </w:r>
          </w:p>
        </w:tc>
      </w:tr>
      <w:tr w:rsidR="00B81C5A" w:rsidRPr="00E614C4" w14:paraId="190F79FD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E617D7" w14:textId="77777777" w:rsidR="00B81C5A" w:rsidRPr="00E614C4" w:rsidRDefault="00B81C5A" w:rsidP="00627015">
            <w:pPr>
              <w:ind w:left="139" w:firstLine="137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Aneurysm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2D489B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 (1.1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47304F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1523E8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5</w:t>
            </w:r>
          </w:p>
        </w:tc>
      </w:tr>
      <w:tr w:rsidR="00B81C5A" w:rsidRPr="00E614C4" w14:paraId="3BBE6C57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C79862" w14:textId="77777777" w:rsidR="00B81C5A" w:rsidRPr="00E614C4" w:rsidRDefault="00B81C5A" w:rsidP="00B81C5A">
            <w:pPr>
              <w:ind w:firstLine="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Ocular diseas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2DA74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4 (7.9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77AADC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3 (12.9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E296C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1</w:t>
            </w:r>
          </w:p>
        </w:tc>
      </w:tr>
      <w:tr w:rsidR="00B81C5A" w:rsidRPr="00E614C4" w14:paraId="798EEC77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4F139C" w14:textId="77777777" w:rsidR="00B81C5A" w:rsidRPr="00E614C4" w:rsidRDefault="00B81C5A" w:rsidP="00627015">
            <w:pPr>
              <w:ind w:left="139" w:firstLine="137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Cataract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AFFE85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7 (3.9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C40CA9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6 (9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2668C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5</w:t>
            </w:r>
          </w:p>
        </w:tc>
      </w:tr>
      <w:tr w:rsidR="00B81C5A" w:rsidRPr="00E614C4" w14:paraId="3470961E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127E53" w14:textId="77777777" w:rsidR="00B81C5A" w:rsidRPr="00E614C4" w:rsidRDefault="00B81C5A" w:rsidP="00627015">
            <w:pPr>
              <w:ind w:left="139" w:firstLine="137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Glaucoma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8521F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4 (2.2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7535FC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4 (2.2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4C6F0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1A4197A8" w14:textId="77777777" w:rsidTr="00627015">
        <w:trPr>
          <w:trHeight w:val="2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3BD354" w14:textId="77777777" w:rsidR="00B81C5A" w:rsidRPr="00E614C4" w:rsidRDefault="00B81C5A" w:rsidP="00627015">
            <w:pPr>
              <w:ind w:left="139" w:firstLine="137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Retinopathy 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271838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3 (1.7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8DE48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3 (1.7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D44400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68EE1487" w14:textId="77777777" w:rsidTr="00627015">
        <w:trPr>
          <w:trHeight w:val="17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63D1FC" w14:textId="77777777" w:rsidR="00B81C5A" w:rsidRPr="00E614C4" w:rsidRDefault="00B81C5A" w:rsidP="00B81C5A">
            <w:pPr>
              <w:ind w:firstLine="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Gastrointestinal diseas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7B951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4, (13.5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13D725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41, (23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171F9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2</w:t>
            </w:r>
          </w:p>
        </w:tc>
      </w:tr>
      <w:tr w:rsidR="00B81C5A" w:rsidRPr="00E614C4" w14:paraId="1ACFB1C7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966C4B" w14:textId="77777777" w:rsidR="00B81C5A" w:rsidRPr="00E614C4" w:rsidRDefault="00B81C5A" w:rsidP="00627015">
            <w:pPr>
              <w:ind w:left="135" w:firstLine="141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GERD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52646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1 (6.2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A5201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32 (18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08AC88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</w:tr>
      <w:tr w:rsidR="00B81C5A" w:rsidRPr="00E614C4" w14:paraId="20E3CA29" w14:textId="77777777" w:rsidTr="00627015">
        <w:trPr>
          <w:trHeight w:val="17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E3E700" w14:textId="77777777" w:rsidR="00B81C5A" w:rsidRPr="00E614C4" w:rsidRDefault="00B81C5A" w:rsidP="00627015">
            <w:pPr>
              <w:ind w:left="135" w:firstLine="141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Gallstones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21BE5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6 (3.4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8F2908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25D83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3</w:t>
            </w:r>
          </w:p>
        </w:tc>
      </w:tr>
      <w:tr w:rsidR="00B81C5A" w:rsidRPr="00E614C4" w14:paraId="2F8F9F0C" w14:textId="77777777" w:rsidTr="00627015">
        <w:trPr>
          <w:trHeight w:val="17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F521F" w14:textId="77777777" w:rsidR="00B81C5A" w:rsidRPr="00E614C4" w:rsidRDefault="00B81C5A" w:rsidP="00627015">
            <w:pPr>
              <w:ind w:left="135" w:firstLine="141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Gastritis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8E572F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6 (3.4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B3A3CD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9 (5.1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9FE7E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43</w:t>
            </w:r>
          </w:p>
        </w:tc>
      </w:tr>
      <w:tr w:rsidR="00B81C5A" w:rsidRPr="00E614C4" w14:paraId="1D0732FC" w14:textId="77777777" w:rsidTr="00627015">
        <w:trPr>
          <w:trHeight w:val="17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54FF3" w14:textId="77777777" w:rsidR="00B81C5A" w:rsidRPr="00E614C4" w:rsidRDefault="00B81C5A" w:rsidP="00627015">
            <w:pPr>
              <w:ind w:left="135" w:firstLine="141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Liver diseas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68E6C9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5 (2.8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6A67C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1B8D4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6</w:t>
            </w:r>
          </w:p>
        </w:tc>
      </w:tr>
      <w:tr w:rsidR="00B81C5A" w:rsidRPr="00E614C4" w14:paraId="45E1CE84" w14:textId="77777777" w:rsidTr="00627015">
        <w:trPr>
          <w:trHeight w:val="6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3BB9C0" w14:textId="77777777" w:rsidR="00B81C5A" w:rsidRPr="00E614C4" w:rsidRDefault="00B81C5A" w:rsidP="00B81C5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proofErr w:type="spellStart"/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Hematological</w:t>
            </w:r>
            <w:proofErr w:type="spellEnd"/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 diseas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51CA2C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7, (9.6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5E880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8, (4.5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573A1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0.06</w:t>
            </w:r>
          </w:p>
        </w:tc>
      </w:tr>
      <w:tr w:rsidR="00B81C5A" w:rsidRPr="00E614C4" w14:paraId="5E2E1799" w14:textId="77777777" w:rsidTr="00627015">
        <w:trPr>
          <w:trHeight w:val="2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C6E6E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Anaemia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E52896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9 (5.1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52C5EF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7 (3.9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01839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6</w:t>
            </w:r>
          </w:p>
        </w:tc>
      </w:tr>
      <w:tr w:rsidR="00B81C5A" w:rsidRPr="00E614C4" w14:paraId="33D3B29B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4C4112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Other cytopenia 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9060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3 (1.7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187CF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7E6AC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</w:tr>
      <w:tr w:rsidR="00B81C5A" w:rsidRPr="00E614C4" w14:paraId="6D18B511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77BB60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MGUS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5C2E44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3 (1.7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6798C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5C0AD7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6</w:t>
            </w:r>
          </w:p>
        </w:tc>
      </w:tr>
      <w:tr w:rsidR="00B81C5A" w:rsidRPr="00E614C4" w14:paraId="03267FD9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E73AA5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Hypogammaglobulinemia 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1B451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 (1.1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2F623E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D89DB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5</w:t>
            </w:r>
          </w:p>
        </w:tc>
      </w:tr>
      <w:tr w:rsidR="00B81C5A" w:rsidRPr="00E614C4" w14:paraId="755A524E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035490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oagulopathies 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D0030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106DD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51E210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7B33FBC7" w14:textId="77777777" w:rsidTr="00627015">
        <w:trPr>
          <w:trHeight w:val="17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147A04" w14:textId="77777777" w:rsidR="00B81C5A" w:rsidRPr="00E614C4" w:rsidRDefault="00B81C5A" w:rsidP="00B81C5A">
            <w:pPr>
              <w:ind w:firstLine="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Non-Thymic tumours  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9B2B6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28, (15.7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69BFFE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16, (9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F73EE0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0.05</w:t>
            </w:r>
          </w:p>
        </w:tc>
      </w:tr>
      <w:tr w:rsidR="00B81C5A" w:rsidRPr="00E614C4" w14:paraId="5F97D2EF" w14:textId="77777777" w:rsidTr="00627015">
        <w:trPr>
          <w:trHeight w:val="17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4EEA6C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Uterin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83DEB8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5 (2.8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03F624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066686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2</w:t>
            </w:r>
          </w:p>
        </w:tc>
      </w:tr>
      <w:tr w:rsidR="00B81C5A" w:rsidRPr="00E614C4" w14:paraId="6C355B0E" w14:textId="77777777" w:rsidTr="00627015">
        <w:trPr>
          <w:trHeight w:val="17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83F3C3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Breast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2B70FC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 (1.1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9A31A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0107D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62F08620" w14:textId="77777777" w:rsidTr="00627015">
        <w:trPr>
          <w:trHeight w:val="17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F32B82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Prostat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D90B24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 (1.1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8D5A04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C321B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5</w:t>
            </w:r>
          </w:p>
        </w:tc>
      </w:tr>
      <w:tr w:rsidR="00B81C5A" w:rsidRPr="00E614C4" w14:paraId="1F419528" w14:textId="77777777" w:rsidTr="00627015">
        <w:trPr>
          <w:trHeight w:val="17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565902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Urinary 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A18455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 (1.1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E8C38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4 (2.2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3603ED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7</w:t>
            </w:r>
          </w:p>
        </w:tc>
      </w:tr>
      <w:tr w:rsidR="00B81C5A" w:rsidRPr="00E614C4" w14:paraId="65B9D8F6" w14:textId="77777777" w:rsidTr="00627015">
        <w:trPr>
          <w:trHeight w:val="17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03F540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Cutaneous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E46A4C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3 (1.7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CEBB7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FB174E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6</w:t>
            </w:r>
          </w:p>
        </w:tc>
      </w:tr>
      <w:tr w:rsidR="00B81C5A" w:rsidRPr="00E614C4" w14:paraId="273B91EB" w14:textId="77777777" w:rsidTr="00627015">
        <w:trPr>
          <w:trHeight w:val="17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C5361A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Respiratory  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B94A08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3 (1.7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9CC6D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04624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6</w:t>
            </w:r>
          </w:p>
        </w:tc>
      </w:tr>
      <w:tr w:rsidR="00B81C5A" w:rsidRPr="00E614C4" w14:paraId="5272554B" w14:textId="77777777" w:rsidTr="00627015">
        <w:trPr>
          <w:trHeight w:val="17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59A077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Gastrointestinal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6DC2A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, (1.1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D08CAD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, (0.6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B1C229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48D62C4E" w14:textId="77777777" w:rsidTr="00627015">
        <w:trPr>
          <w:trHeight w:val="17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EF325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CNS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27E34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4 (2.2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B0475E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AE96A5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1</w:t>
            </w:r>
          </w:p>
        </w:tc>
      </w:tr>
      <w:tr w:rsidR="00B81C5A" w:rsidRPr="00E614C4" w14:paraId="7BF1D00A" w14:textId="77777777" w:rsidTr="00627015">
        <w:trPr>
          <w:trHeight w:val="6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6E898C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Glands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F983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6, (3.4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9EBC4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, (0.6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AA1B9B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0.1</w:t>
            </w:r>
          </w:p>
        </w:tc>
      </w:tr>
      <w:tr w:rsidR="00B81C5A" w:rsidRPr="00E614C4" w14:paraId="2E5ED252" w14:textId="77777777" w:rsidTr="00627015">
        <w:trPr>
          <w:trHeight w:val="6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6FB75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Lymphoma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A979AB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, (0.6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AD5781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02ED84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1</w:t>
            </w:r>
          </w:p>
        </w:tc>
      </w:tr>
      <w:tr w:rsidR="00B81C5A" w:rsidRPr="00E614C4" w14:paraId="3144DEEE" w14:textId="77777777" w:rsidTr="00627015">
        <w:trPr>
          <w:trHeight w:val="61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B766E3" w14:textId="77777777" w:rsidR="00B81C5A" w:rsidRPr="00E614C4" w:rsidRDefault="00B81C5A" w:rsidP="00627015">
            <w:pPr>
              <w:ind w:left="138" w:firstLine="138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Unknown 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F2D6CD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274320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7, (3.9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6F580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0.02</w:t>
            </w:r>
          </w:p>
        </w:tc>
      </w:tr>
      <w:tr w:rsidR="00B81C5A" w:rsidRPr="00E614C4" w14:paraId="0B2B9181" w14:textId="77777777" w:rsidTr="00627015">
        <w:trPr>
          <w:trHeight w:val="130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29297A" w14:textId="77777777" w:rsidR="00B81C5A" w:rsidRPr="00E614C4" w:rsidRDefault="00B81C5A" w:rsidP="00B81C5A">
            <w:pPr>
              <w:ind w:firstLine="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Respiratory diseas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28FF11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3 (12.9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CE0F89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6 (3.4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36C4DF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</w:tr>
      <w:tr w:rsidR="00B81C5A" w:rsidRPr="00E614C4" w14:paraId="2AF2EB0C" w14:textId="77777777" w:rsidTr="00627015">
        <w:trPr>
          <w:trHeight w:val="130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79CA52" w14:textId="77777777" w:rsidR="00B81C5A" w:rsidRPr="00E614C4" w:rsidRDefault="00B81C5A" w:rsidP="00627015">
            <w:pPr>
              <w:ind w:left="135" w:firstLine="141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COPD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537811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0 (5.6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31FA9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66771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06</w:t>
            </w:r>
          </w:p>
        </w:tc>
      </w:tr>
      <w:tr w:rsidR="00B81C5A" w:rsidRPr="00E614C4" w14:paraId="2D9C2D46" w14:textId="77777777" w:rsidTr="00627015">
        <w:trPr>
          <w:trHeight w:val="130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2FE85A" w14:textId="77777777" w:rsidR="00B81C5A" w:rsidRPr="00E614C4" w:rsidRDefault="00B81C5A" w:rsidP="00627015">
            <w:pPr>
              <w:ind w:left="135" w:firstLine="141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F198FC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8 (4.5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87090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3 (1.7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18F87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13</w:t>
            </w:r>
          </w:p>
        </w:tc>
      </w:tr>
      <w:tr w:rsidR="00B81C5A" w:rsidRPr="00E614C4" w14:paraId="0989A38C" w14:textId="77777777" w:rsidTr="00627015">
        <w:trPr>
          <w:trHeight w:val="130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819A3D" w14:textId="77777777" w:rsidR="00B81C5A" w:rsidRPr="00E614C4" w:rsidRDefault="00B81C5A" w:rsidP="00627015">
            <w:pPr>
              <w:ind w:left="135" w:firstLine="141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OSAS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06FEC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7, (3.9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68483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, (0.6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A67956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7</w:t>
            </w:r>
          </w:p>
        </w:tc>
      </w:tr>
      <w:tr w:rsidR="00B81C5A" w:rsidRPr="00E614C4" w14:paraId="548C71C4" w14:textId="77777777" w:rsidTr="00627015">
        <w:trPr>
          <w:trHeight w:val="23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53FA65" w14:textId="77777777" w:rsidR="00B81C5A" w:rsidRPr="00E614C4" w:rsidRDefault="00B81C5A" w:rsidP="00627015">
            <w:pPr>
              <w:ind w:firstLine="276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Interstitial lung diseas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B9A19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, (0.6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856AC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, (0.6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A1FDA6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5445EEEA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F54957" w14:textId="77777777" w:rsidR="00B81C5A" w:rsidRPr="00E614C4" w:rsidRDefault="00B81C5A" w:rsidP="00B81C5A">
            <w:pPr>
              <w:ind w:firstLine="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Neurological diseas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0B5FFB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59, (33.1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6DDDB4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8, (10.1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DEFABD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B81C5A" w:rsidRPr="00E614C4" w14:paraId="70F834F6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B6113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History of Stroke/TIA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F7D61D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6, (9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DE09ED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5, (2.8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2F987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1</w:t>
            </w:r>
          </w:p>
        </w:tc>
      </w:tr>
      <w:tr w:rsidR="00B81C5A" w:rsidRPr="00E614C4" w14:paraId="11C69628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14C29D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Migrain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7B0DF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4, (7.9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D3FCEC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6, (3.4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9AC00C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7</w:t>
            </w:r>
          </w:p>
        </w:tc>
      </w:tr>
      <w:tr w:rsidR="00B81C5A" w:rsidRPr="00E614C4" w14:paraId="750821B5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B3182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Epilepsy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270BD0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6, (3.4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FCFE41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2FFB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3</w:t>
            </w:r>
          </w:p>
        </w:tc>
      </w:tr>
      <w:tr w:rsidR="00B81C5A" w:rsidRPr="00E614C4" w14:paraId="48264F4F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0218FC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PD and parkinsonism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855BAD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6, (3.4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1AFDC5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, (0.6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866D9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1</w:t>
            </w:r>
          </w:p>
        </w:tc>
      </w:tr>
      <w:tr w:rsidR="00B81C5A" w:rsidRPr="00E614C4" w14:paraId="33BE72F8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BD584E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Neuropathy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F14A3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8, (10.1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B88AA1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5, (2.8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AB0A7E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05</w:t>
            </w:r>
          </w:p>
        </w:tc>
      </w:tr>
      <w:tr w:rsidR="00B81C5A" w:rsidRPr="00E614C4" w14:paraId="28E667B1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4D5CDA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Motor neuron diseas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FD8FC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3, (1.7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640175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8AB0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</w:tr>
      <w:tr w:rsidR="00B81C5A" w:rsidRPr="00E614C4" w14:paraId="3CF5CDFB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24A899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Fibromyalgia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64D15E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, (1.1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C0F08B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, (1.1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D8E5D5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216FAE18" w14:textId="77777777" w:rsidTr="00627015">
        <w:trPr>
          <w:trHeight w:val="184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BF977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Radiculopathy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E178E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5, (2.8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A8DCF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F1545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6</w:t>
            </w:r>
          </w:p>
        </w:tc>
      </w:tr>
      <w:tr w:rsidR="00B81C5A" w:rsidRPr="00E614C4" w14:paraId="54C6BB82" w14:textId="77777777" w:rsidTr="00627015">
        <w:trPr>
          <w:trHeight w:val="82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7680C5" w14:textId="77777777" w:rsidR="00B81C5A" w:rsidRPr="00E614C4" w:rsidRDefault="00B81C5A" w:rsidP="00B81C5A">
            <w:pPr>
              <w:ind w:firstLine="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Psychiatric diseas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36EC4B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7, (15.2%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13D436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7, (15.2%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0E2B9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7F9F6A0E" w14:textId="77777777" w:rsidTr="00627015">
        <w:trPr>
          <w:trHeight w:val="82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143E12" w14:textId="77777777" w:rsidR="00B81C5A" w:rsidRPr="00E614C4" w:rsidRDefault="00B81C5A" w:rsidP="00627015">
            <w:pPr>
              <w:ind w:firstLine="288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Anxiety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9E1C3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6, (9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AC73F7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7, (9.6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E9C7B7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9</w:t>
            </w:r>
          </w:p>
        </w:tc>
      </w:tr>
      <w:tr w:rsidR="00B81C5A" w:rsidRPr="00E614C4" w14:paraId="1FD1635A" w14:textId="77777777" w:rsidTr="00627015">
        <w:trPr>
          <w:trHeight w:val="82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48C3B" w14:textId="77777777" w:rsidR="00B81C5A" w:rsidRPr="00E614C4" w:rsidRDefault="00B81C5A" w:rsidP="00627015">
            <w:pPr>
              <w:ind w:firstLine="288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Depression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7471B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6, (9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3AB7B1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0, (5.6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A5EF1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2</w:t>
            </w:r>
          </w:p>
        </w:tc>
      </w:tr>
      <w:tr w:rsidR="00B81C5A" w:rsidRPr="00E614C4" w14:paraId="065657DA" w14:textId="77777777" w:rsidTr="00627015">
        <w:trPr>
          <w:trHeight w:val="82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D370E" w14:textId="77777777" w:rsidR="00B81C5A" w:rsidRPr="00E614C4" w:rsidRDefault="00B81C5A" w:rsidP="00627015">
            <w:pPr>
              <w:ind w:firstLine="288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Psychosis 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95F93D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, (1.1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877B3D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, (1.1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8FCA7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43E6C151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74F0FB" w14:textId="77777777" w:rsidR="00B81C5A" w:rsidRPr="00E614C4" w:rsidRDefault="00B81C5A" w:rsidP="0062701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Autoimmune comorbidity, n, %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4D9C28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44, (24.7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6C959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21, (11.8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B42471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0.002</w:t>
            </w:r>
          </w:p>
        </w:tc>
      </w:tr>
      <w:tr w:rsidR="00B81C5A" w:rsidRPr="00E614C4" w14:paraId="3845B683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931819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Hashimoto’s thyroiditis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101820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24, (13.5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7A6170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12, (6.7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F8C90C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0.04</w:t>
            </w:r>
          </w:p>
        </w:tc>
      </w:tr>
      <w:tr w:rsidR="00B81C5A" w:rsidRPr="00E614C4" w14:paraId="23905E18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77A1AB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Graves’ disease 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821468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, (1.1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5BA37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, (1.1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D5A10D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3B8FEC93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6878C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Rheumatoid arthritis 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3AF4FB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, (1.1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5030C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, (1.1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E2B03D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18CC53C9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73AA22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28EF4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5, (2.8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42EDBF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2, (1.1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7A0AF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5</w:t>
            </w:r>
          </w:p>
        </w:tc>
      </w:tr>
      <w:tr w:rsidR="00B81C5A" w:rsidRPr="00E614C4" w14:paraId="33F3F8DF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B70362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Psoriasis 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9BDBE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4, (2.2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C0CE4F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3, (1.7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76D96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0AC3584B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9F53A3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Connectivitis</w:t>
            </w:r>
            <w:proofErr w:type="spellEnd"/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5858C6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7, (3.9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52857E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, (0.6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D7D2E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07</w:t>
            </w:r>
          </w:p>
        </w:tc>
      </w:tr>
      <w:tr w:rsidR="00B81C5A" w:rsidRPr="00E614C4" w14:paraId="7466DBC9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EEBB9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CIDP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45CDB4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, (0.6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F166C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FFEE55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019D81A6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AB4F8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Vasculitis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CD46D1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, (0.6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286A8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94C6DA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3AD6F53F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8378BA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Polymyalgia 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BB2C9F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, (0.6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ABA5D2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052130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1254203E" w14:textId="77777777" w:rsidTr="00627015">
        <w:trPr>
          <w:trHeight w:val="15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8B3E50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Stiffman</w:t>
            </w:r>
            <w:proofErr w:type="spellEnd"/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syndrome</w:t>
            </w:r>
          </w:p>
        </w:tc>
        <w:tc>
          <w:tcPr>
            <w:tcW w:w="2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E26764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, (0.6)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A5497C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00F216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81C5A" w:rsidRPr="00E614C4" w14:paraId="6551F471" w14:textId="77777777" w:rsidTr="00627015">
        <w:trPr>
          <w:trHeight w:val="15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65B3E1" w14:textId="77777777" w:rsidR="00B81C5A" w:rsidRPr="00E614C4" w:rsidRDefault="00B81C5A" w:rsidP="00627015">
            <w:pPr>
              <w:ind w:left="143" w:firstLine="13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Two or more autoimmun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B291E9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6, (3.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462F3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, (0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A4CCCE" w14:textId="77777777" w:rsidR="00B81C5A" w:rsidRPr="00E614C4" w:rsidRDefault="00B81C5A" w:rsidP="006270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E614C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0.1</w:t>
            </w:r>
          </w:p>
        </w:tc>
      </w:tr>
    </w:tbl>
    <w:p w14:paraId="141B8BC3" w14:textId="018484A3" w:rsidR="00566FEC" w:rsidRPr="000337CD" w:rsidRDefault="00CE08BA" w:rsidP="00E614C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337CD">
        <w:rPr>
          <w:rFonts w:ascii="Times New Roman" w:hAnsi="Times New Roman" w:cs="Times New Roman"/>
          <w:sz w:val="20"/>
          <w:szCs w:val="20"/>
          <w:lang w:val="en-US"/>
        </w:rPr>
        <w:t>Abbreviations: GERD,</w:t>
      </w:r>
      <w:r w:rsidRPr="00CE08B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 w:bidi="en-US"/>
        </w:rPr>
        <w:t xml:space="preserve"> gastroesophageal reflux disease;</w:t>
      </w:r>
      <w:r w:rsidRPr="000337CD">
        <w:rPr>
          <w:rFonts w:ascii="Times New Roman" w:hAnsi="Times New Roman" w:cs="Times New Roman"/>
          <w:sz w:val="20"/>
          <w:szCs w:val="20"/>
          <w:lang w:val="en-US"/>
        </w:rPr>
        <w:t xml:space="preserve"> MGUS; monoclonal gammopathy of undetermined significance; COPD,</w:t>
      </w:r>
      <w:r w:rsidRPr="00CE08B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 w:bidi="en-US"/>
        </w:rPr>
        <w:t xml:space="preserve"> chronic obstructive pulmonary diseases;</w:t>
      </w:r>
      <w:r w:rsidRPr="000337CD">
        <w:rPr>
          <w:rFonts w:ascii="Times New Roman" w:hAnsi="Times New Roman" w:cs="Times New Roman"/>
          <w:sz w:val="20"/>
          <w:szCs w:val="20"/>
          <w:lang w:val="en-US"/>
        </w:rPr>
        <w:t xml:space="preserve"> OSAS, </w:t>
      </w:r>
      <w:r w:rsidRPr="00CE08B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 w:bidi="en-US"/>
        </w:rPr>
        <w:t>obstructive sleep apnoea syndrome;</w:t>
      </w:r>
      <w:r w:rsidRPr="000337CD">
        <w:rPr>
          <w:rFonts w:ascii="Times New Roman" w:hAnsi="Times New Roman" w:cs="Times New Roman"/>
          <w:sz w:val="20"/>
          <w:szCs w:val="20"/>
          <w:lang w:val="en-US"/>
        </w:rPr>
        <w:t xml:space="preserve"> TIA,</w:t>
      </w:r>
      <w:r w:rsidRPr="00CE08B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 w:bidi="en-US"/>
        </w:rPr>
        <w:t xml:space="preserve"> transient ischemic attack;</w:t>
      </w:r>
      <w:r w:rsidRPr="000337CD">
        <w:rPr>
          <w:rFonts w:ascii="Times New Roman" w:hAnsi="Times New Roman" w:cs="Times New Roman"/>
          <w:sz w:val="20"/>
          <w:szCs w:val="20"/>
          <w:lang w:val="en-US"/>
        </w:rPr>
        <w:t xml:space="preserve"> PD, Parkinson’s disease; IBD, </w:t>
      </w:r>
      <w:r w:rsidRPr="00CE08B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 w:bidi="en-US"/>
        </w:rPr>
        <w:t>inflammatory bowel diseases;</w:t>
      </w:r>
      <w:r w:rsidRPr="000337CD">
        <w:rPr>
          <w:rFonts w:ascii="Times New Roman" w:hAnsi="Times New Roman" w:cs="Times New Roman"/>
          <w:sz w:val="20"/>
          <w:szCs w:val="20"/>
          <w:lang w:val="en-US"/>
        </w:rPr>
        <w:t xml:space="preserve"> CIDP,</w:t>
      </w:r>
      <w:r w:rsidRPr="00CE08B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 w:bidi="en-US"/>
        </w:rPr>
        <w:t xml:space="preserve"> chronic inflammatory polyneuropathy.</w:t>
      </w:r>
      <w:r w:rsidRPr="000337C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566FEC" w:rsidRPr="000337CD" w:rsidSect="00CE08BA">
      <w:pgSz w:w="11900" w:h="16840"/>
      <w:pgMar w:top="1417" w:right="141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C5A"/>
    <w:rsid w:val="000337CD"/>
    <w:rsid w:val="002921A1"/>
    <w:rsid w:val="002A3E84"/>
    <w:rsid w:val="002A4DDD"/>
    <w:rsid w:val="00566FEC"/>
    <w:rsid w:val="00592940"/>
    <w:rsid w:val="009134EA"/>
    <w:rsid w:val="00952D6C"/>
    <w:rsid w:val="00B81C5A"/>
    <w:rsid w:val="00B831B1"/>
    <w:rsid w:val="00CE08BA"/>
    <w:rsid w:val="00E614C4"/>
    <w:rsid w:val="00EB1F54"/>
    <w:rsid w:val="00FE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50489"/>
  <w15:chartTrackingRefBased/>
  <w15:docId w15:val="{CA9F4DC3-DDDD-8047-80F7-C0A6629A5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99"/>
    <w:qFormat/>
    <w:rsid w:val="00B81C5A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B81C5A"/>
    <w:rPr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B81C5A"/>
    <w:pPr>
      <w:spacing w:after="200"/>
    </w:pPr>
    <w:rPr>
      <w:i/>
      <w:iCs/>
      <w:color w:val="44546A" w:themeColor="text2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CE08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BC4EB-61CF-47B5-8460-16A166BCB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Iacono</dc:creator>
  <cp:keywords/>
  <dc:description/>
  <cp:lastModifiedBy>Vincenzo Di Stefano</cp:lastModifiedBy>
  <cp:revision>5</cp:revision>
  <dcterms:created xsi:type="dcterms:W3CDTF">2023-08-11T10:51:00Z</dcterms:created>
  <dcterms:modified xsi:type="dcterms:W3CDTF">2023-09-28T14:50:00Z</dcterms:modified>
</cp:coreProperties>
</file>